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/>
        <w:t xml:space="preserve">Supplementary Table 2. Excluded guidelines </w:t>
      </w:r>
    </w:p>
    <w:tbl>
      <w:tblPr>
        <w:tblW w:w="972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5220"/>
      </w:tblGrid>
      <w:tr>
        <w:trPr/>
        <w:tc>
          <w:tcPr>
            <w:tcW w:w="45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itle, Source, Date</w:t>
            </w:r>
          </w:p>
        </w:tc>
        <w:tc>
          <w:tcPr>
            <w:tcW w:w="52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Reason for exclusion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Style w:val="StrongEmphasis"/>
                <w:rFonts w:ascii="Arial" w:hAnsi="Arial" w:cs="Arial"/>
                <w:b w:val="false"/>
                <w:b w:val="false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ideline for the management of clinically localized prostate cancer. American Urological Association 2007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en"/>
              </w:rPr>
              <w:t>Mentions follow up but has no recommendations on the process; has recommendations</w:t>
            </w:r>
            <w:r>
              <w:rPr>
                <w:rFonts w:cs="Arial" w:ascii="Arial" w:hAnsi="Arial"/>
                <w:sz w:val="14"/>
                <w:szCs w:val="14"/>
              </w:rPr>
              <w:t xml:space="preserve"> on watchful waiting and active surveillance as management options (and a 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‘Standard’ statement that follow up should be tailored according to the aim of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-line therapy for patients choosing active surveillance) but does not contain recommendations on the process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itial hormonal management of androgen-sensitive metastatic, recurrent, or progressive prostate cancer. ASCO 20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ommends that patients who decide to wait until symptoms develop should have regular visits for monitoring, but no details on the process.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Style w:val="StrongEmphasis"/>
                <w:rFonts w:cs="Arial" w:ascii="Arial" w:hAnsi="Arial"/>
                <w:b w:val="false"/>
                <w:sz w:val="14"/>
                <w:szCs w:val="14"/>
              </w:rPr>
              <w:t>Advice on the development of low dose rate (permanent seed implant) brachytherapy services for localised prostate cancer in England. Department of Health  UK 20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  <w:lang w:val="en"/>
              </w:rPr>
            </w:pPr>
            <w:r>
              <w:rPr>
                <w:rFonts w:cs="Arial" w:ascii="Arial" w:hAnsi="Arial"/>
                <w:sz w:val="14"/>
                <w:szCs w:val="14"/>
                <w:lang w:val="en"/>
              </w:rPr>
              <w:t xml:space="preserve">Describes follow up as a part of the procedure but does not contain recommendations on follow up 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uideline for the use of PSA and the early diagnosis of prostate cancer. 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Alberta Clinical Practice Guidelines (Towards Optimized Practice) 20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en"/>
              </w:rPr>
              <w:t>References another guideline for recommendations on PSA for follow up of prostate cancer (see included guideline ACB 2007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idelines for primary radiotherapy of patients with prostate cancer. EORTC 20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oes not mention follow up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disciplinary recommendations concerning the therapy for hormone-refractory prostatic carcinoma. 20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cludes monitoring of docetaxel therapy, not follow up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"/>
              </w:rPr>
              <w:t>Locally advanced (high-risk) prostate cancer. American College of Radiology 20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propriateness criteria for radiotherapy, does not mention follow up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"/>
              </w:rPr>
              <w:t>Postradical prostatectomy irradiation in prostate cancer. American College of Radiology 20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propriateness criteria for radiotherapy, does not mention follow up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 xml:space="preserve">MDT (Multi-disciplinary team) guidance for managing prostate cancer. </w:t>
            </w:r>
            <w:r>
              <w:rPr>
                <w:rFonts w:cs="Arial" w:ascii="Arial" w:hAnsi="Arial"/>
                <w:bCs/>
                <w:sz w:val="14"/>
                <w:szCs w:val="14"/>
              </w:rPr>
              <w:t>BAUS, British Uro-oncology Group (BUG), British Prostate Group (BPG) 20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Does not mention follow up; h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as recommendations</w:t>
            </w:r>
            <w:r>
              <w:rPr>
                <w:rFonts w:cs="Arial" w:ascii="Arial" w:hAnsi="Arial"/>
                <w:sz w:val="14"/>
                <w:szCs w:val="14"/>
              </w:rPr>
              <w:t xml:space="preserve"> on watchful waiting and active surveillance as management options, gives patient selection characteristics and an overview of, 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but not recommendations on, the process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ost-treatment follow up of prostate cancer. 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American College of Radiology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20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Appropriateness criteria for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 xml:space="preserve"> radiologic procedures for post treatment follow up once recurrence or progression is suspected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sition statement: redefining the management of hormone-refractory prostate carcinoma. Society of Urologic Oncology 20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oes not mention follow up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hormonal systemic therapy in men with metastatic hormone-refractory prostate cancer: A clinical practice guideline. Program in Evidence-based Care, Cancer Care Ontario Genitourinary Cancer Disease Site Group 20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oes not mention follow up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pacing w:before="60" w:after="6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nl-NL"/>
              </w:rPr>
            </w:pPr>
            <w:r>
              <w:rPr>
                <w:rFonts w:cs="Arial" w:ascii="Arial" w:hAnsi="Arial"/>
                <w:sz w:val="14"/>
                <w:szCs w:val="14"/>
                <w:lang w:val="nl-NL"/>
              </w:rPr>
              <w:t>Cáncer de próstata de alto riesgo y diseminado: Documento de Consenso de Recomendaciones. Grupo de Expertos en Cáncer de Próstata 20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ert group consensus opinion; not clearly identified as the product of an eligible source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HTMLPreformatted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state cancer management. l'Association Francaise d'Urologie 200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oes not contain recommendations on follow up; mentions surveillance as a management option but does not contain recommendations on the process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agement of prostate-specific antigen relapse in prostate cancer. European Consensus 200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ves definitions for relapse but contains no recommendations on follow up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agement of locally advanced prostate cancer: a European consensus. 200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oes not mention follow up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state cancer management clinical guidelines. Royal College of Surgeons in Ireland 200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en"/>
              </w:rPr>
              <w:t xml:space="preserve">Mentions follow up but does not contain recommendations on the process; </w:t>
            </w:r>
            <w:r>
              <w:rPr>
                <w:rFonts w:cs="Arial" w:ascii="Arial" w:hAnsi="Arial"/>
                <w:sz w:val="14"/>
                <w:szCs w:val="14"/>
              </w:rPr>
              <w:t>h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as a recommendation</w:t>
            </w:r>
            <w:r>
              <w:rPr>
                <w:rFonts w:cs="Arial" w:ascii="Arial" w:hAnsi="Arial"/>
                <w:sz w:val="14"/>
                <w:szCs w:val="14"/>
              </w:rPr>
              <w:t xml:space="preserve"> on surveillance as a management option, 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but not the process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en"/>
              </w:rPr>
              <w:t xml:space="preserve">Contains these </w:t>
            </w:r>
            <w:r>
              <w:rPr>
                <w:rFonts w:cs="Arial" w:ascii="Arial" w:hAnsi="Arial"/>
                <w:bCs/>
                <w:sz w:val="14"/>
                <w:szCs w:val="14"/>
              </w:rPr>
              <w:t>Quality Standards: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Cs/>
                <w:sz w:val="14"/>
                <w:szCs w:val="14"/>
              </w:rPr>
              <w:t xml:space="preserve">Patients </w:t>
            </w:r>
            <w:r>
              <w:rPr>
                <w:rFonts w:cs="Arial" w:ascii="Arial" w:hAnsi="Arial"/>
                <w:bCs/>
                <w:sz w:val="14"/>
                <w:szCs w:val="14"/>
              </w:rPr>
              <w:t xml:space="preserve">[post prostatectomy] </w:t>
            </w:r>
            <w:r>
              <w:rPr>
                <w:rFonts w:cs="Arial" w:ascii="Arial" w:hAnsi="Arial"/>
                <w:iCs/>
                <w:sz w:val="14"/>
                <w:szCs w:val="14"/>
              </w:rPr>
              <w:t>should be followed in a specialised urology department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Patients undergoing radical radiotherapy should be followed by a specialist unit.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pacing w:before="60" w:after="60"/>
              <w:jc w:val="both"/>
              <w:rPr/>
            </w:pPr>
            <w:r>
              <w:rPr>
                <w:rFonts w:cs="Arial" w:ascii="Arial" w:hAnsi="Arial"/>
                <w:bCs/>
                <w:iCs/>
                <w:sz w:val="14"/>
                <w:szCs w:val="14"/>
              </w:rPr>
              <w:t xml:space="preserve">Clinical Practice Guidelines: Evidence–based information and recommendations for the management of localised prostate cancer. </w:t>
            </w:r>
            <w:r>
              <w:rPr>
                <w:rFonts w:cs="Arial" w:ascii="Arial" w:hAnsi="Arial"/>
                <w:sz w:val="14"/>
                <w:szCs w:val="14"/>
              </w:rPr>
              <w:t>National Health and Medical Research Council (NHMRC) Australia 200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oes not mention follow up; describes deferred treatment as a management option but 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does not contain recommendations on the process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keepNext w:val="true"/>
              <w:autoSpaceDE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iCs/>
                <w:color w:val="FF0000"/>
                <w:sz w:val="14"/>
                <w:szCs w:val="14"/>
                <w:lang w:val="nl-NL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de-DE"/>
              </w:rPr>
              <w:t xml:space="preserve">Leitlinien zur therapie von prostatakarzinomen. </w:t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  <w:t>Deutschen Krebsgesellschaft 199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oes not mention follow up; watchful waiting/monitoring mentioned as management options </w:t>
            </w:r>
            <w:r>
              <w:rPr>
                <w:rFonts w:cs="Arial" w:ascii="Arial" w:hAnsi="Arial"/>
                <w:sz w:val="14"/>
                <w:szCs w:val="14"/>
                <w:lang w:val="en"/>
              </w:rPr>
              <w:t>but no recommendations on the process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nsus statement: guidelines for PSA following radiation therapy. ASTRO 199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ommendations on benchmarks for PSA failure only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state disease: management options for the primary healthcare team. BPG 199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tes that practice guidelines could not be specified; describes general guidance on monitoring in primary care</w:t>
            </w:r>
          </w:p>
        </w:tc>
      </w:tr>
      <w:tr>
        <w:trPr/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idelines for the cancer-related checkup: prostate and endometrial cancers. American Cancer Society 1993</w:t>
            </w:r>
          </w:p>
        </w:tc>
        <w:tc>
          <w:tcPr>
            <w:tcW w:w="52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cerns early detection of prostate cancer in asymptomatic men (subsequently updated annually as guidelines for the early detection of prostate cancer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1:44:00Z</dcterms:created>
  <dc:creator>rporteou</dc:creator>
  <dc:description/>
  <cp:keywords/>
  <dc:language>en-US</dc:language>
  <cp:lastModifiedBy>hmcintos</cp:lastModifiedBy>
  <dcterms:modified xsi:type="dcterms:W3CDTF">2009-03-16T11:17:00Z</dcterms:modified>
  <cp:revision>4</cp:revision>
  <dc:subject/>
  <dc:title>Supplementary Table 2</dc:title>
</cp:coreProperties>
</file>